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344E44" w14:textId="77777777" w:rsidR="00A701A1" w:rsidRPr="00935849" w:rsidRDefault="00A701A1" w:rsidP="004825DD">
      <w:pPr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 w:rsidRPr="00935849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1</w:t>
      </w:r>
      <w:r w:rsidRPr="00935849">
        <w:rPr>
          <w:b/>
          <w:sz w:val="24"/>
          <w:szCs w:val="24"/>
        </w:rPr>
        <w:t xml:space="preserve">. Alternations of the total number of </w:t>
      </w:r>
      <w:r w:rsidRPr="00935849">
        <w:rPr>
          <w:b/>
          <w:i/>
          <w:iCs/>
          <w:sz w:val="24"/>
          <w:szCs w:val="24"/>
        </w:rPr>
        <w:t>F. varium</w:t>
      </w:r>
      <w:r w:rsidRPr="00935849">
        <w:rPr>
          <w:b/>
          <w:sz w:val="24"/>
          <w:szCs w:val="24"/>
        </w:rPr>
        <w:t>/β-actin after treatment</w:t>
      </w:r>
    </w:p>
    <w:tbl>
      <w:tblPr>
        <w:tblW w:w="9942" w:type="dxa"/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905"/>
        <w:gridCol w:w="1134"/>
        <w:gridCol w:w="2268"/>
        <w:gridCol w:w="1276"/>
        <w:gridCol w:w="1560"/>
        <w:gridCol w:w="1408"/>
        <w:gridCol w:w="1391"/>
      </w:tblGrid>
      <w:tr w:rsidR="00A701A1" w:rsidRPr="00E54A02" w14:paraId="6AAD8845" w14:textId="77777777" w:rsidTr="001416C4">
        <w:trPr>
          <w:trHeight w:val="300"/>
        </w:trPr>
        <w:tc>
          <w:tcPr>
            <w:tcW w:w="905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3CAB6ACF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Patient No</w:t>
            </w:r>
          </w:p>
        </w:tc>
        <w:tc>
          <w:tcPr>
            <w:tcW w:w="1134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72D5474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2268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410DA408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Biopsy sampling lesions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35AA218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S</w:t>
            </w:r>
            <w:r w:rsidRPr="00935849">
              <w:rPr>
                <w:rFonts w:eastAsia="Times New Roman"/>
                <w:color w:val="000000"/>
                <w:sz w:val="24"/>
                <w:szCs w:val="24"/>
              </w:rPr>
              <w:t>tudy entry</w:t>
            </w:r>
          </w:p>
        </w:tc>
        <w:tc>
          <w:tcPr>
            <w:tcW w:w="156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7094EBC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3 months after treatment</w:t>
            </w:r>
          </w:p>
        </w:tc>
        <w:tc>
          <w:tcPr>
            <w:tcW w:w="1408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B1E37E0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After/Before (%) *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21523AFC" w14:textId="77777777" w:rsidR="00A701A1" w:rsidRPr="00E54A02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</w:rPr>
            </w:pPr>
          </w:p>
        </w:tc>
      </w:tr>
      <w:tr w:rsidR="00A701A1" w:rsidRPr="00E54A02" w14:paraId="5A400738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1E51BE26" w14:textId="77777777" w:rsidR="00A701A1" w:rsidRPr="00E54A02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40F86DAE" w14:textId="77777777" w:rsidR="00A701A1" w:rsidRPr="00E54A02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159476B1" w14:textId="77777777" w:rsidR="00A701A1" w:rsidRPr="00E54A02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7B9A2CE7" w14:textId="77777777" w:rsidR="00A701A1" w:rsidRPr="00E54A02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64B99A7E" w14:textId="77777777" w:rsidR="00A701A1" w:rsidRPr="00E54A02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1408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3F68C84A" w14:textId="77777777" w:rsidR="00A701A1" w:rsidRPr="00E54A02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31D883AB" w14:textId="77777777" w:rsidR="00A701A1" w:rsidRPr="00E54A02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</w:rPr>
            </w:pPr>
          </w:p>
        </w:tc>
      </w:tr>
      <w:tr w:rsidR="00A701A1" w:rsidRPr="00E54A02" w14:paraId="1F8C4C5C" w14:textId="77777777" w:rsidTr="001416C4">
        <w:trPr>
          <w:trHeight w:val="360"/>
        </w:trPr>
        <w:tc>
          <w:tcPr>
            <w:tcW w:w="905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561CFD9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46FB63C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ATM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CAF060B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Cecum-Appendix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187C3B6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216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06C16BA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40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DB0AFD8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3E56B5E1" w14:textId="77777777" w:rsidR="00A701A1" w:rsidRPr="00E54A02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</w:rPr>
            </w:pPr>
          </w:p>
        </w:tc>
      </w:tr>
      <w:tr w:rsidR="00A701A1" w:rsidRPr="00E54A02" w14:paraId="2B5EE616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14:paraId="645A342B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3905226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AC77AA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Ascending-Transve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7771FA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5C46A8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78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210F8CC6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6C98576D" w14:textId="77777777" w:rsidR="00A701A1" w:rsidRPr="00E54A02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</w:rPr>
            </w:pPr>
          </w:p>
        </w:tc>
      </w:tr>
      <w:tr w:rsidR="00A701A1" w:rsidRPr="00E54A02" w14:paraId="4F1A5613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14:paraId="72ADACA3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0BC4D078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7E4AC3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Descending-Rectu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06D309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7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DAE2F3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69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48416695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100947F6" w14:textId="77777777" w:rsidR="00A701A1" w:rsidRPr="00E54A02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</w:rPr>
            </w:pPr>
          </w:p>
        </w:tc>
      </w:tr>
      <w:tr w:rsidR="00A701A1" w:rsidRPr="00E54A02" w14:paraId="107433DC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064E919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A4F47E2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E85A735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Total **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86C6AB3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.111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2465C0C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.500</w:t>
            </w:r>
          </w:p>
        </w:tc>
        <w:tc>
          <w:tcPr>
            <w:tcW w:w="14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0461E7D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35.01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6D0C6B10" w14:textId="77777777" w:rsidR="00A701A1" w:rsidRPr="00E54A02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</w:rPr>
            </w:pPr>
          </w:p>
        </w:tc>
      </w:tr>
      <w:tr w:rsidR="00A701A1" w:rsidRPr="00E54A02" w14:paraId="1515BFFA" w14:textId="77777777" w:rsidTr="001416C4">
        <w:trPr>
          <w:trHeight w:val="360"/>
        </w:trPr>
        <w:tc>
          <w:tcPr>
            <w:tcW w:w="905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4F639E4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517B7CC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AT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F2CA06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Cecum-Appendi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3D3BDE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2E9EDF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2.37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4191A827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0BECC387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132D0B04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14:paraId="7E729A8E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0DA03765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79D044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Ascending-Transve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37B1D9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AE8FF2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.63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74D52701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30464760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0375859F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14:paraId="420C4376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6B84E9BF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082318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Descending-Rect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374057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3.3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ABFD4E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30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1F217FEA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63350108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77805A56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E93E5F3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AE9762B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670FC3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1D471E6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4.404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E225806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4.305</w:t>
            </w:r>
          </w:p>
        </w:tc>
        <w:tc>
          <w:tcPr>
            <w:tcW w:w="14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697C55B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97.75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677B1277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73F2A161" w14:textId="77777777" w:rsidTr="001416C4">
        <w:trPr>
          <w:trHeight w:val="360"/>
        </w:trPr>
        <w:tc>
          <w:tcPr>
            <w:tcW w:w="905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2167FCB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nil"/>
              <w:right w:val="nil"/>
            </w:tcBorders>
            <w:vAlign w:val="center"/>
          </w:tcPr>
          <w:p w14:paraId="04314D9D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7B42B8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Cecum-Appendi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BB8001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.0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2AAD9C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09530E45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52572350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0425AE65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14:paraId="3E2606F7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3E60DF7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B2AD93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Ascending-Transve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B9A902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.3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958BF0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65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6D266AB3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75D8403F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15CC9F68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14:paraId="34A015C2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C6F8EBC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C3CBA4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Descending-Rect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682A79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.3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3219E7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7018AABA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7D5A8C7D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33A5756E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60C2654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B2764A4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14CD8A5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C200F86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3.718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50082DD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.679</w:t>
            </w:r>
          </w:p>
        </w:tc>
        <w:tc>
          <w:tcPr>
            <w:tcW w:w="14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FA92371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45.15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36C160A5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5BB357AA" w14:textId="77777777" w:rsidTr="001416C4">
        <w:trPr>
          <w:trHeight w:val="360"/>
        </w:trPr>
        <w:tc>
          <w:tcPr>
            <w:tcW w:w="905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D96CE7B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D7C3680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AT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43A30B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Cecum-Appendi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D2AEF9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8F2EFE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73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430AAA61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0B37187E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42C0389E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14:paraId="0A36EFF3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89FF2EC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374A09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Ascending-Transve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201051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3.2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1EAD20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33E452DC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594B8F2B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3F9F4725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14:paraId="6348D0A0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B78720C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BC3417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Descending-Rect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272868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2.0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45CD49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58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3AE14981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6FCDA77D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721A6EFF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C791D19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6" w:space="0" w:color="000000"/>
              <w:right w:val="nil"/>
            </w:tcBorders>
            <w:vAlign w:val="center"/>
          </w:tcPr>
          <w:p w14:paraId="2D5E2CF0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0EEB966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14B3919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6.091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DDA5305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2.276</w:t>
            </w:r>
          </w:p>
        </w:tc>
        <w:tc>
          <w:tcPr>
            <w:tcW w:w="14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BAF9F9D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37.36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0B8B17BD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535F7718" w14:textId="77777777" w:rsidTr="001416C4">
        <w:trPr>
          <w:trHeight w:val="360"/>
        </w:trPr>
        <w:tc>
          <w:tcPr>
            <w:tcW w:w="905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B211575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nil"/>
              <w:right w:val="nil"/>
            </w:tcBorders>
            <w:vAlign w:val="center"/>
          </w:tcPr>
          <w:p w14:paraId="3F412E34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AT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964EBE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Cecum-Appendi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579E4D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9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60AA32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166DF8D0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13EF0354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6437E299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14:paraId="1068BBCC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1CF9400D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1AFC61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Ascending-Transve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50DDEC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.9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5E618D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2.07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6FD14E9D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4BC1C88F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3AE7060C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14:paraId="4EFD00D1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B1527B8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A196DC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Descending-Rect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2547AB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3.4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3B4B7B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25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55CB77C9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79BF4C82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2342BC6F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BDFC6B6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6" w:space="0" w:color="000000"/>
              <w:right w:val="nil"/>
            </w:tcBorders>
            <w:vAlign w:val="center"/>
          </w:tcPr>
          <w:p w14:paraId="62D7117A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FC65B98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7B4D41A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6.353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F39A2EA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2.434</w:t>
            </w:r>
          </w:p>
        </w:tc>
        <w:tc>
          <w:tcPr>
            <w:tcW w:w="14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12BD10F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38.31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4900156C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18FAAED8" w14:textId="77777777" w:rsidTr="001416C4">
        <w:trPr>
          <w:trHeight w:val="360"/>
        </w:trPr>
        <w:tc>
          <w:tcPr>
            <w:tcW w:w="905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243ACE3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nil"/>
              <w:right w:val="nil"/>
            </w:tcBorders>
            <w:vAlign w:val="center"/>
          </w:tcPr>
          <w:p w14:paraId="094C7402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AT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0B27A6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Cecum-Appendi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FCEA9E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.9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C164AD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3.75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123FF9F2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3B647C20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701C5D6A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14:paraId="6412586D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2ED74423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5DB3D5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Ascending-Transve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C89FF0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0.0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AC7E73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80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7F7BC775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4A9FD0DC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771FB7EF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14:paraId="0B388F04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13D34853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8A50A6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Descending-Rect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44C87E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6.7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CC81F6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79A27B54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696231DC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45C44197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6E04510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6" w:space="0" w:color="000000"/>
              <w:right w:val="nil"/>
            </w:tcBorders>
            <w:vAlign w:val="center"/>
          </w:tcPr>
          <w:p w14:paraId="34C62665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0BBB148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B8CE0AA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28.755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6939480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4.597</w:t>
            </w:r>
          </w:p>
        </w:tc>
        <w:tc>
          <w:tcPr>
            <w:tcW w:w="14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6B4DBEC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50.76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1365DC61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39DBCC65" w14:textId="77777777" w:rsidTr="001416C4">
        <w:trPr>
          <w:trHeight w:val="360"/>
        </w:trPr>
        <w:tc>
          <w:tcPr>
            <w:tcW w:w="905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5151B38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nil"/>
              <w:right w:val="nil"/>
            </w:tcBorders>
            <w:vAlign w:val="center"/>
          </w:tcPr>
          <w:p w14:paraId="65C1F341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AT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9E027E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Cecum-Appendi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D27B9C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5.1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DCCF5D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770BE565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1E6C3FE4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7B4AE2BC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14:paraId="403D0BDE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00FD20F0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E55023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Ascending-Transve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4003FE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2.4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E5EBDE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2.21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1E969BD6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12E521B5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10E54008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14:paraId="02E9392A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4842C544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96A6B5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Descending-Rect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8658E6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7.0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0D6604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380F87F6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46DFC068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0364BEE9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5D63C1C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6" w:space="0" w:color="000000"/>
              <w:right w:val="nil"/>
            </w:tcBorders>
            <w:vAlign w:val="center"/>
          </w:tcPr>
          <w:p w14:paraId="46CCE9C5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E30FE1D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8916650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34.690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D0F0BB6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2.380</w:t>
            </w:r>
          </w:p>
        </w:tc>
        <w:tc>
          <w:tcPr>
            <w:tcW w:w="14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54140AD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6.86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735AF48D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2551CDA4" w14:textId="77777777" w:rsidTr="001416C4">
        <w:trPr>
          <w:trHeight w:val="360"/>
        </w:trPr>
        <w:tc>
          <w:tcPr>
            <w:tcW w:w="905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AFCA385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nil"/>
              <w:right w:val="nil"/>
            </w:tcBorders>
            <w:vAlign w:val="center"/>
          </w:tcPr>
          <w:p w14:paraId="591A0BF8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49FD16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Cecum-Appendi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7F2695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5.9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F80A0E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.2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7AA69273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634D3E09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2CC9C3CA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14:paraId="4E4AD568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27E9E5E7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2590B4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Ascending-Transve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2D35A9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9.6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70804A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42.01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6EF6864C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028B15A3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41200998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14:paraId="5368F15A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BFFF9C9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1E8A09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Descending-Rect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A2320A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76.6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566A15E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6.80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7D49772D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066DE613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6F7CD470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51CE9E2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1453887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7965A14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E0A6C3B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02.197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0E711C3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60.025</w:t>
            </w:r>
          </w:p>
        </w:tc>
        <w:tc>
          <w:tcPr>
            <w:tcW w:w="14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BA14944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56.58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2584B768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0E9A2672" w14:textId="77777777" w:rsidTr="001416C4">
        <w:trPr>
          <w:trHeight w:val="360"/>
        </w:trPr>
        <w:tc>
          <w:tcPr>
            <w:tcW w:w="905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2EECDB7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nil"/>
              <w:right w:val="nil"/>
            </w:tcBorders>
            <w:vAlign w:val="center"/>
          </w:tcPr>
          <w:p w14:paraId="3E56B73A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C00C6E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Cecum-Appendi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A9A211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4.1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BB324D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6385A2CA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18C3121A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57744A92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14:paraId="4AC1A354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01A3A509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FF03BC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Ascending-Transve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3F4FB7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3.1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E1EDA2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64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246624A3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7D98514F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140F44B6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14:paraId="235D9B15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9133883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6BE928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Descending-Rect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DC8F21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8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6BB889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5293278D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72612682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4BFE3557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8CBBAC8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AC95B21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9B9DDFA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A858342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8.089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F0940BC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743</w:t>
            </w:r>
          </w:p>
        </w:tc>
        <w:tc>
          <w:tcPr>
            <w:tcW w:w="14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1054A43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9.18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12FE9747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7FFCED6A" w14:textId="77777777" w:rsidTr="001416C4">
        <w:trPr>
          <w:trHeight w:val="360"/>
        </w:trPr>
        <w:tc>
          <w:tcPr>
            <w:tcW w:w="905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2512D6F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nil"/>
              <w:right w:val="nil"/>
            </w:tcBorders>
            <w:vAlign w:val="center"/>
          </w:tcPr>
          <w:p w14:paraId="2F48EB91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81F76A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Cecum-Appendi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FD59E6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2653.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6EB5D5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62.20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774267B8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4991F8A7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530A1E81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14:paraId="252CF80A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49346D47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5107DE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Ascending-Transve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A7D000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50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E36FAF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.50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4E4064C4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17668507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4CCA442D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14:paraId="46412736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4C8A0F1E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72DD32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Descending-Rect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9CA533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40.5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7A6DCB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53D2DD89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5B89B3F9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25AA3147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6A661B2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7FE99FE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D66852F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11022BC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2843.600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31144CB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63.700</w:t>
            </w:r>
          </w:p>
        </w:tc>
        <w:tc>
          <w:tcPr>
            <w:tcW w:w="14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888BF97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5.75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412AE544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3EF3849D" w14:textId="77777777" w:rsidTr="001416C4">
        <w:trPr>
          <w:trHeight w:val="360"/>
        </w:trPr>
        <w:tc>
          <w:tcPr>
            <w:tcW w:w="905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D3146E4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34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67940FE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AT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BF1189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Cecum-Appendi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1096A1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4279.0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6F5A82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8.62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7EEFF3A8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56636A58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0C500CE4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14:paraId="1F33624A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114E6FE7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279B2E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Ascending-Transve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78F845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376.4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D9509F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8.03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21F6D0A2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14AEADD9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43DADED9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14:paraId="760B3D00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28300F5B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C9CE54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Descending-Rectu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FD562B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3.4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DF6772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2.00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904042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20FDCE2A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50825D5D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EA41083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6" w:space="0" w:color="000000"/>
              <w:right w:val="nil"/>
            </w:tcBorders>
            <w:vAlign w:val="center"/>
          </w:tcPr>
          <w:p w14:paraId="371A37B9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D88EA6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5E53300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4658.962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4E23F6B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28.652</w:t>
            </w:r>
          </w:p>
        </w:tc>
        <w:tc>
          <w:tcPr>
            <w:tcW w:w="14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6A7E375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61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01CDD573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0AB29B7F" w14:textId="77777777" w:rsidTr="001416C4">
        <w:trPr>
          <w:trHeight w:val="360"/>
        </w:trPr>
        <w:tc>
          <w:tcPr>
            <w:tcW w:w="905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444A8A8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nil"/>
              <w:right w:val="nil"/>
            </w:tcBorders>
            <w:vAlign w:val="center"/>
          </w:tcPr>
          <w:p w14:paraId="490706C7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9BE0A7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Cecum-Appendi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0630C5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8.7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89E80F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.77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7D984FE7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573E438F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13B4DD9B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14:paraId="010402C0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11EA284A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185CA0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Ascending-Transve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A63EE1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63.2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C70A51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46E39154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234B1D6F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313E7E96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14:paraId="1CA63237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2EE13695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F7BA5D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Descending-Rect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B53929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3.9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5E9649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5.86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78B857CA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530CE874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075E1A17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58B0F2B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2D1B3D3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EC58E7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31B790D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85.896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FFFBE1D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7.777</w:t>
            </w:r>
          </w:p>
        </w:tc>
        <w:tc>
          <w:tcPr>
            <w:tcW w:w="14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12D48EF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20.69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0153CFF8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0792F959" w14:textId="77777777" w:rsidTr="001416C4">
        <w:trPr>
          <w:trHeight w:val="360"/>
        </w:trPr>
        <w:tc>
          <w:tcPr>
            <w:tcW w:w="905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01B924A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nil"/>
              <w:right w:val="nil"/>
            </w:tcBorders>
            <w:vAlign w:val="center"/>
          </w:tcPr>
          <w:p w14:paraId="7CC7ED1E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E0A451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Cecum-Appendi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0C7A2F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329.4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B85736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8.33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68F66916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502A7338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32E1DAED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14:paraId="2C74822E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0CB2F70E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BC8D7B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Ascending-Transve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8C86C6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8974.3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1AFA4D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0C01216F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226C616A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64C42A80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14:paraId="1D989183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01131926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B87004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Descending-Rect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AE1F8C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1.1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FD17DA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0488BF72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0D252334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935849" w14:paraId="02D98C6C" w14:textId="77777777" w:rsidTr="001416C4">
        <w:trPr>
          <w:gridAfter w:val="1"/>
          <w:wAfter w:w="1391" w:type="dxa"/>
          <w:trHeight w:val="300"/>
        </w:trPr>
        <w:tc>
          <w:tcPr>
            <w:tcW w:w="905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49F5B92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088DF89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DF4490A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FA2B5F0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9314.940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02A8B18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8.357</w:t>
            </w:r>
          </w:p>
        </w:tc>
        <w:tc>
          <w:tcPr>
            <w:tcW w:w="14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B270437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043</w:t>
            </w:r>
          </w:p>
        </w:tc>
      </w:tr>
      <w:tr w:rsidR="00A701A1" w:rsidRPr="00E54A02" w14:paraId="66604E3A" w14:textId="77777777" w:rsidTr="001416C4">
        <w:trPr>
          <w:trHeight w:val="360"/>
        </w:trPr>
        <w:tc>
          <w:tcPr>
            <w:tcW w:w="905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EECC7EC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34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CBEADE3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AT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219F55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Cecum-Appendi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EA2664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4.5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CFB21B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7DF07F3C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0E4E214D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63F4D994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14:paraId="17A5FD4F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5F38B4D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33ED60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Ascending-Transve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266501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2.1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FD84D8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49DE3620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6CCF336D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6401000B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14:paraId="434BDBB5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0387988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9B3AE3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Descending-Rect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2EE031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3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5BADD0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58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4827E1A0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3D078188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10E13B5A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56B8455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6" w:space="0" w:color="000000"/>
              <w:right w:val="nil"/>
            </w:tcBorders>
            <w:vAlign w:val="center"/>
          </w:tcPr>
          <w:p w14:paraId="58C07EA7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BC7BB56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86AB6F2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7.095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0F9408C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827</w:t>
            </w:r>
          </w:p>
        </w:tc>
        <w:tc>
          <w:tcPr>
            <w:tcW w:w="14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52E2482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1.65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663B6D69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18CFCD4B" w14:textId="77777777" w:rsidTr="001416C4">
        <w:trPr>
          <w:trHeight w:val="360"/>
        </w:trPr>
        <w:tc>
          <w:tcPr>
            <w:tcW w:w="905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BAE95E2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nil"/>
              <w:right w:val="nil"/>
            </w:tcBorders>
            <w:vAlign w:val="center"/>
          </w:tcPr>
          <w:p w14:paraId="63B8BCB1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AT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2BB7FB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Cecum-Appendi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3DDE51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5.1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86A3DD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69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55493857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75034089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754ADBCE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14:paraId="77038418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5CEF825B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68BDCA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Ascending-Transve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45DB55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4.8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FC038E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7521107C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10826434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579FA6AC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14:paraId="53DF6186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3BAD3CE7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0640FD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Descending-Rect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F7DFF0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7.0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56AC3D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321A948B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40C16DD7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7F6AB608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2C9FEF6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6" w:space="0" w:color="000000"/>
              <w:right w:val="nil"/>
            </w:tcBorders>
            <w:vAlign w:val="center"/>
          </w:tcPr>
          <w:p w14:paraId="3A46DB1D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B50C6C5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4E6483C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27.041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16E0960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.185</w:t>
            </w:r>
          </w:p>
        </w:tc>
        <w:tc>
          <w:tcPr>
            <w:tcW w:w="14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56A9126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4.38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544F4083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38E2A3AC" w14:textId="77777777" w:rsidTr="001416C4">
        <w:trPr>
          <w:trHeight w:val="360"/>
        </w:trPr>
        <w:tc>
          <w:tcPr>
            <w:tcW w:w="905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BD645F2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nil"/>
              <w:right w:val="nil"/>
            </w:tcBorders>
            <w:vAlign w:val="center"/>
          </w:tcPr>
          <w:p w14:paraId="26462444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EA05E3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Cecum-Appendi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F0D6B8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9.7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6A110F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21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4D1D397A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7532CCAB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502042FC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14:paraId="69ADD885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4D585AC1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9E824B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Ascending-Transve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F94B77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.4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D0F45E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513B6F59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702B81D2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171186CD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14:paraId="00B69465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76787CF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D1F4FA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Descending-Rect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B00C09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CAA0B8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4.52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1A847874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670DCA29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5A978C28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66D1C46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2E26CF0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37A2646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01B4BA2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1.351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231579A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4.783</w:t>
            </w:r>
          </w:p>
        </w:tc>
        <w:tc>
          <w:tcPr>
            <w:tcW w:w="14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9FA68F0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42.13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7698AFA7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4ACA6D0B" w14:textId="77777777" w:rsidTr="001416C4">
        <w:trPr>
          <w:trHeight w:val="360"/>
        </w:trPr>
        <w:tc>
          <w:tcPr>
            <w:tcW w:w="905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2E8C95B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34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7814DF9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AT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991FD9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Cecum-Appendi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67C93B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3.4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9FD0F3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191FBF24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71F478C7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1E06823D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14:paraId="52C6177C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147FDDBF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6A98DE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Ascending-Transve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774420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3.5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7D8AC5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194166E2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7D14B23B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3AF2350E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14:paraId="7ABF1AEC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1078DBDB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970773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Descending-Rect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0584AB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2.0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BF6F50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2.70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491E05B6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1FCDF30E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76591B73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8EA332C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6" w:space="0" w:color="000000"/>
              <w:right w:val="nil"/>
            </w:tcBorders>
            <w:vAlign w:val="center"/>
          </w:tcPr>
          <w:p w14:paraId="4BBA1E10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E20280D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2AD4533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9.084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C44A47E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2.892</w:t>
            </w:r>
          </w:p>
        </w:tc>
        <w:tc>
          <w:tcPr>
            <w:tcW w:w="14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067766C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5.15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4C3708CA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15EBC4B0" w14:textId="77777777" w:rsidTr="001416C4">
        <w:trPr>
          <w:trHeight w:val="360"/>
        </w:trPr>
        <w:tc>
          <w:tcPr>
            <w:tcW w:w="905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37F0476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nil"/>
              <w:right w:val="nil"/>
            </w:tcBorders>
            <w:vAlign w:val="center"/>
          </w:tcPr>
          <w:p w14:paraId="4ADAFC1B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067E76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Cecum-Appendi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2E48DC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3.1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AE1184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.07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0CE2B685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7080BD51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038FD409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14:paraId="10E55BF2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4A051BBE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063724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Ascending-Transve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7E483B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3.8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A5C557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5.22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53908680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6A84CBEB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4A720E13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14:paraId="3FC612B2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2CC7FDB3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5C7700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Descending-Rect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4DEC9A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2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D7AB339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88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173A8566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3B1C5EEA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219ADEC9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492CB4B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E8DAE4C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C648055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69C3E35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7.295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30B3E83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7.179</w:t>
            </w:r>
          </w:p>
        </w:tc>
        <w:tc>
          <w:tcPr>
            <w:tcW w:w="14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169F778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98.41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59475BD5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0A7D463F" w14:textId="77777777" w:rsidTr="001416C4">
        <w:trPr>
          <w:trHeight w:val="360"/>
        </w:trPr>
        <w:tc>
          <w:tcPr>
            <w:tcW w:w="905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D61933F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34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35AA3A4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AT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44968E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Cecum-Appendi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50A677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0F1E1C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37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3103142E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5E29F3DD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0390E480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14:paraId="02FC9404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2EC7089D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A23A7E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Ascending-Transve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AABAE0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2.4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D03209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2.18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2C1C7D7B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5C06950C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77C90E72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right w:val="nil"/>
            </w:tcBorders>
            <w:vAlign w:val="center"/>
          </w:tcPr>
          <w:p w14:paraId="689AAEA1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112A562B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3876E1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Descending-Rect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35659D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8803A3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54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4500689E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3BBA5E86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266A9B8C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73C2E76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6" w:space="0" w:color="000000"/>
              <w:right w:val="nil"/>
            </w:tcBorders>
            <w:vAlign w:val="center"/>
          </w:tcPr>
          <w:p w14:paraId="5ACF593B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F9F09B8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344B726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2.690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E332ECF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3.108</w:t>
            </w:r>
          </w:p>
        </w:tc>
        <w:tc>
          <w:tcPr>
            <w:tcW w:w="14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C97745E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15.53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59582AB1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6A7E1EDB" w14:textId="77777777" w:rsidTr="001416C4">
        <w:trPr>
          <w:trHeight w:val="360"/>
        </w:trPr>
        <w:tc>
          <w:tcPr>
            <w:tcW w:w="905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2DE1C21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nil"/>
              <w:right w:val="nil"/>
            </w:tcBorders>
            <w:vAlign w:val="center"/>
          </w:tcPr>
          <w:p w14:paraId="7DEA08C2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AT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5EF476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Cecum-Appendi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D5219E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3.8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778091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2D8C102C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71552520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765E838B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right w:val="nil"/>
            </w:tcBorders>
          </w:tcPr>
          <w:p w14:paraId="0372967F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5E043EEE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EF2486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Ascending-Transve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591061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42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D64210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1.86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25B13E13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1BA725B6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39616797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right w:val="nil"/>
            </w:tcBorders>
          </w:tcPr>
          <w:p w14:paraId="22E94FD4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6BA833E2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DB43F6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Descending-Rect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CB0CB6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B35B84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14:paraId="6FCA8FAC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48F6A694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0376D263" w14:textId="77777777" w:rsidTr="001416C4">
        <w:trPr>
          <w:trHeight w:val="300"/>
        </w:trPr>
        <w:tc>
          <w:tcPr>
            <w:tcW w:w="905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68CFCDF1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6" w:space="0" w:color="000000"/>
              <w:right w:val="nil"/>
            </w:tcBorders>
          </w:tcPr>
          <w:p w14:paraId="071C7856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A41304A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1E677CC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45.876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18EC30B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2.436</w:t>
            </w:r>
          </w:p>
        </w:tc>
        <w:tc>
          <w:tcPr>
            <w:tcW w:w="14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CDD7974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>5.31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178925AB" w14:textId="77777777" w:rsidR="00A701A1" w:rsidRPr="00935849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A701A1" w:rsidRPr="00E54A02" w14:paraId="460B3FE6" w14:textId="77777777" w:rsidTr="001416C4">
        <w:trPr>
          <w:trHeight w:val="300"/>
        </w:trPr>
        <w:tc>
          <w:tcPr>
            <w:tcW w:w="855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071DB76" w14:textId="77777777" w:rsidR="00A701A1" w:rsidRPr="00935849" w:rsidRDefault="00A701A1" w:rsidP="004825DD">
            <w:pPr>
              <w:autoSpaceDE w:val="0"/>
              <w:autoSpaceDN w:val="0"/>
              <w:adjustRightInd w:val="0"/>
              <w:rPr>
                <w:rFonts w:eastAsia="Times New Roman"/>
                <w:color w:val="000000"/>
                <w:sz w:val="24"/>
                <w:szCs w:val="24"/>
              </w:rPr>
            </w:pPr>
            <w:r w:rsidRPr="00935849">
              <w:rPr>
                <w:rFonts w:eastAsia="Times New Roman"/>
                <w:color w:val="000000"/>
                <w:sz w:val="24"/>
                <w:szCs w:val="24"/>
              </w:rPr>
              <w:t xml:space="preserve">* (Total number of </w:t>
            </w:r>
            <w:r w:rsidRPr="00A12793">
              <w:rPr>
                <w:rFonts w:eastAsia="Times New Roman"/>
                <w:i/>
                <w:color w:val="000000"/>
                <w:sz w:val="24"/>
                <w:szCs w:val="24"/>
              </w:rPr>
              <w:t>F. varium</w:t>
            </w:r>
            <w:r w:rsidRPr="00935849">
              <w:rPr>
                <w:rFonts w:eastAsia="Times New Roman"/>
                <w:color w:val="000000"/>
                <w:sz w:val="24"/>
                <w:szCs w:val="24"/>
              </w:rPr>
              <w:t xml:space="preserve">/β-actin at 3 months after treatment) / (Total number of </w:t>
            </w:r>
            <w:r w:rsidRPr="00A12793">
              <w:rPr>
                <w:rFonts w:eastAsia="Times New Roman"/>
                <w:i/>
                <w:color w:val="000000"/>
                <w:sz w:val="24"/>
                <w:szCs w:val="24"/>
              </w:rPr>
              <w:t>F. varium</w:t>
            </w:r>
            <w:r w:rsidRPr="00935849">
              <w:rPr>
                <w:rFonts w:eastAsia="Times New Roman"/>
                <w:color w:val="000000"/>
                <w:sz w:val="24"/>
                <w:szCs w:val="24"/>
              </w:rPr>
              <w:t>/β-actin at study entry)</w:t>
            </w:r>
            <w:r>
              <w:rPr>
                <w:rFonts w:eastAsia="Times New Roman"/>
                <w:color w:val="000000"/>
                <w:sz w:val="24"/>
                <w:szCs w:val="24"/>
              </w:rPr>
              <w:t>.</w:t>
            </w:r>
            <w:r w:rsidRPr="00935849">
              <w:rPr>
                <w:rFonts w:eastAsia="Times New Roman"/>
                <w:color w:val="000000"/>
                <w:sz w:val="24"/>
                <w:szCs w:val="24"/>
              </w:rPr>
              <w:t xml:space="preserve"> ** Total number of </w:t>
            </w:r>
            <w:r w:rsidRPr="00A12793">
              <w:rPr>
                <w:rFonts w:eastAsia="Times New Roman"/>
                <w:i/>
                <w:color w:val="000000"/>
                <w:sz w:val="24"/>
                <w:szCs w:val="24"/>
              </w:rPr>
              <w:t>F. varium</w:t>
            </w:r>
            <w:r w:rsidRPr="00935849">
              <w:rPr>
                <w:rFonts w:eastAsia="Times New Roman"/>
                <w:color w:val="000000"/>
                <w:sz w:val="24"/>
                <w:szCs w:val="24"/>
              </w:rPr>
              <w:t>/β-actin from cecum-appendix, ascending-transverse, descending-rectum</w:t>
            </w:r>
            <w:r>
              <w:rPr>
                <w:rFonts w:eastAsia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2AFCF9E3" w14:textId="77777777" w:rsidR="00A701A1" w:rsidRPr="00E54A02" w:rsidRDefault="00A701A1" w:rsidP="004825DD">
            <w:pPr>
              <w:autoSpaceDE w:val="0"/>
              <w:autoSpaceDN w:val="0"/>
              <w:adjustRightInd w:val="0"/>
              <w:jc w:val="left"/>
              <w:rPr>
                <w:rFonts w:eastAsia="Times New Roman"/>
                <w:color w:val="000000"/>
              </w:rPr>
            </w:pPr>
          </w:p>
        </w:tc>
      </w:tr>
    </w:tbl>
    <w:p w14:paraId="389F3601" w14:textId="77777777" w:rsidR="004811C2" w:rsidRDefault="004811C2" w:rsidP="004825DD">
      <w:bookmarkStart w:id="0" w:name="_GoBack"/>
      <w:bookmarkEnd w:id="0"/>
    </w:p>
    <w:sectPr w:rsidR="004811C2" w:rsidSect="00850AF3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1A1"/>
    <w:rsid w:val="004811C2"/>
    <w:rsid w:val="004825DD"/>
    <w:rsid w:val="00850AF3"/>
    <w:rsid w:val="00A70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C995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01A1"/>
    <w:pPr>
      <w:widowControl w:val="0"/>
      <w:jc w:val="both"/>
    </w:pPr>
    <w:rPr>
      <w:rFonts w:eastAsia="MS Mincho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01A1"/>
    <w:pPr>
      <w:widowControl w:val="0"/>
      <w:jc w:val="both"/>
    </w:pPr>
    <w:rPr>
      <w:rFonts w:eastAsia="MS Mincho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9</Words>
  <Characters>2788</Characters>
  <Application>Microsoft Macintosh Word</Application>
  <DocSecurity>0</DocSecurity>
  <Lines>23</Lines>
  <Paragraphs>6</Paragraphs>
  <ScaleCrop>false</ScaleCrop>
  <Company>東京慈恵会医科大学</Company>
  <LinksUpToDate>false</LinksUpToDate>
  <CharactersWithSpaces>3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井戸 薫雄</dc:creator>
  <cp:keywords/>
  <dc:description/>
  <cp:lastModifiedBy>小井戸 薫雄</cp:lastModifiedBy>
  <cp:revision>2</cp:revision>
  <dcterms:created xsi:type="dcterms:W3CDTF">2014-01-04T23:06:00Z</dcterms:created>
  <dcterms:modified xsi:type="dcterms:W3CDTF">2014-01-04T23:08:00Z</dcterms:modified>
</cp:coreProperties>
</file>